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F44F1" w:rsidR="0075699C" w:rsidP="0075699C" w:rsidRDefault="0075699C" w14:paraId="2C58B3EE" w14:textId="77777777">
      <w:pPr>
        <w:rPr>
          <w:sz w:val="32"/>
          <w:szCs w:val="32"/>
        </w:rPr>
      </w:pPr>
      <w:r w:rsidRPr="001F44F1">
        <w:rPr>
          <w:sz w:val="32"/>
          <w:szCs w:val="32"/>
        </w:rPr>
        <w:t>Cover Page (Interviewer’s Responses)</w:t>
      </w:r>
    </w:p>
    <w:p w:rsidR="0075699C" w:rsidP="0075699C" w:rsidRDefault="0075699C" w14:paraId="61FB6DA0" w14:textId="77777777"/>
    <w:p w:rsidR="0075699C" w:rsidP="0075699C" w:rsidRDefault="0075699C" w14:paraId="05A98DDD" w14:textId="6C5A41CC">
      <w:pPr>
        <w:rPr>
          <w:sz w:val="32"/>
          <w:szCs w:val="32"/>
        </w:rPr>
      </w:pPr>
      <w:r w:rsidRPr="001F44F1">
        <w:rPr>
          <w:sz w:val="32"/>
          <w:szCs w:val="32"/>
        </w:rPr>
        <w:t xml:space="preserve">Rejoice Architecture </w:t>
      </w:r>
      <w:r>
        <w:rPr>
          <w:sz w:val="32"/>
          <w:szCs w:val="32"/>
        </w:rPr>
        <w:t>Interview</w:t>
      </w:r>
      <w:r w:rsidRPr="001F44F1">
        <w:rPr>
          <w:sz w:val="32"/>
          <w:szCs w:val="32"/>
        </w:rPr>
        <w:t xml:space="preserve"> </w:t>
      </w:r>
      <w:r>
        <w:rPr>
          <w:sz w:val="32"/>
          <w:szCs w:val="32"/>
        </w:rPr>
        <w:t>Guide</w:t>
      </w:r>
    </w:p>
    <w:p w:rsidRPr="00FA7D0A" w:rsidR="00FA7D0A" w:rsidP="0075699C" w:rsidRDefault="00FA7D0A" w14:paraId="5D9B1EC0" w14:textId="0ADE4ABD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Father</w:t>
      </w:r>
    </w:p>
    <w:p w:rsidR="0075699C" w:rsidP="0075699C" w:rsidRDefault="0075699C" w14:paraId="54B3F8A1" w14:textId="77777777"/>
    <w:p w:rsidR="0075699C" w:rsidP="0075699C" w:rsidRDefault="0075699C" w14:paraId="17560BD0" w14:textId="77777777">
      <w:r>
        <w:t>Interviewer’s name: _____________________</w:t>
      </w:r>
    </w:p>
    <w:p w:rsidR="0075699C" w:rsidP="0075699C" w:rsidRDefault="0075699C" w14:paraId="5B0FDD70" w14:textId="2E26631D">
      <w:r>
        <w:t>Interview number: _________</w:t>
      </w:r>
    </w:p>
    <w:p w:rsidR="0075699C" w:rsidP="0075699C" w:rsidRDefault="006F4C0B" w14:paraId="0AAEF858" w14:textId="39888A5B">
      <w:proofErr w:type="spellStart"/>
      <w:r>
        <w:t>Palika</w:t>
      </w:r>
      <w:proofErr w:type="spellEnd"/>
      <w:r w:rsidR="0075699C">
        <w:t>: ____________________</w:t>
      </w:r>
    </w:p>
    <w:p w:rsidR="0075699C" w:rsidP="0075699C" w:rsidRDefault="006F4C0B" w14:paraId="7579F599" w14:textId="46309DEC">
      <w:r>
        <w:t>Ward Number</w:t>
      </w:r>
      <w:r w:rsidR="0075699C">
        <w:t>: _________</w:t>
      </w:r>
    </w:p>
    <w:p w:rsidR="006F4C0B" w:rsidP="0075699C" w:rsidRDefault="006F4C0B" w14:paraId="409B684B" w14:textId="679A85F1">
      <w:r w:rsidR="349DCAD5">
        <w:rPr/>
        <w:t xml:space="preserve">Village: </w:t>
      </w:r>
      <w:r w:rsidR="349DCAD5">
        <w:rPr/>
        <w:t>_____________</w:t>
      </w:r>
    </w:p>
    <w:p w:rsidR="00203D21" w:rsidP="349DCAD5" w:rsidRDefault="00203D21" w14:paraId="72307C7D" w14:textId="7B6B458D">
      <w:pPr>
        <w:pStyle w:val="Normal"/>
        <w:rPr>
          <w:color w:val="auto"/>
        </w:rPr>
      </w:pPr>
      <w:r w:rsidRPr="349DCAD5" w:rsidR="349DCAD5">
        <w:rPr>
          <w:color w:val="auto"/>
        </w:rPr>
        <w:t>Health Facility</w:t>
      </w:r>
      <w:r w:rsidRPr="349DCAD5" w:rsidR="349DCAD5">
        <w:rPr>
          <w:color w:val="auto"/>
        </w:rPr>
        <w:t xml:space="preserve"> Name</w:t>
      </w:r>
      <w:r w:rsidRPr="349DCAD5" w:rsidR="349DCAD5">
        <w:rPr>
          <w:color w:val="auto"/>
        </w:rPr>
        <w:t>:</w:t>
      </w:r>
      <w:r w:rsidRPr="349DCAD5" w:rsidR="349DCAD5">
        <w:rPr>
          <w:color w:val="auto"/>
        </w:rPr>
        <w:t xml:space="preserve"> _____________</w:t>
      </w:r>
    </w:p>
    <w:p w:rsidRPr="001F44F1" w:rsidR="0075699C" w:rsidP="0075699C" w:rsidRDefault="0075699C" w14:paraId="62CFE02C" w14:textId="77777777">
      <w:r>
        <w:t>Respondent ID: __________</w:t>
      </w:r>
    </w:p>
    <w:p w:rsidR="0075699C" w:rsidP="0075699C" w:rsidRDefault="0075699C" w14:paraId="34C8F351" w14:textId="77777777">
      <w:pPr>
        <w:spacing w:after="0" w:line="240" w:lineRule="auto"/>
      </w:pPr>
    </w:p>
    <w:p w:rsidR="0075699C" w:rsidP="00FA7D0A" w:rsidRDefault="0075699C" w14:paraId="62195295" w14:textId="0CE5F747">
      <w:r>
        <w:br w:type="page"/>
      </w:r>
    </w:p>
    <w:p w:rsidR="0075699C" w:rsidP="0075699C" w:rsidRDefault="0075699C" w14:paraId="314205B9" w14:textId="0CC3C201">
      <w:pPr>
        <w:spacing w:after="0" w:line="240" w:lineRule="auto"/>
      </w:pPr>
      <w:r w:rsidRPr="0075699C">
        <w:lastRenderedPageBreak/>
        <w:t xml:space="preserve">Thank you so much </w:t>
      </w:r>
      <w:r w:rsidR="00B136C5">
        <w:t xml:space="preserve">for </w:t>
      </w:r>
      <w:r w:rsidRPr="0075699C">
        <w:t>taking time out of your day</w:t>
      </w:r>
      <w:r>
        <w:t xml:space="preserve"> to participate</w:t>
      </w:r>
      <w:r w:rsidR="00FA7D0A">
        <w:t xml:space="preserve"> in this interview</w:t>
      </w:r>
      <w:r w:rsidRPr="0075699C">
        <w:t>.</w:t>
      </w:r>
    </w:p>
    <w:p w:rsidR="00D331F8" w:rsidP="0075699C" w:rsidRDefault="00D331F8" w14:paraId="7C6402B4" w14:textId="77777777">
      <w:pPr>
        <w:spacing w:after="0" w:line="240" w:lineRule="auto"/>
        <w:rPr>
          <w:i/>
          <w:iCs/>
        </w:rPr>
      </w:pPr>
    </w:p>
    <w:p w:rsidR="00D331F8" w:rsidP="0075699C" w:rsidRDefault="00D331F8" w14:paraId="3C10FFFD" w14:textId="63E5D195">
      <w:pPr>
        <w:spacing w:after="0" w:line="240" w:lineRule="auto"/>
      </w:pPr>
      <w:r>
        <w:t xml:space="preserve">Do you have any questions </w:t>
      </w:r>
      <w:r w:rsidR="00FC50AB">
        <w:t xml:space="preserve">about the research and your participation </w:t>
      </w:r>
      <w:r>
        <w:t>before we begin?</w:t>
      </w:r>
    </w:p>
    <w:p w:rsidR="00D331F8" w:rsidP="0075699C" w:rsidRDefault="00D331F8" w14:paraId="185A6306" w14:textId="77777777">
      <w:pPr>
        <w:spacing w:after="0" w:line="240" w:lineRule="auto"/>
        <w:rPr>
          <w:i/>
          <w:iCs/>
        </w:rPr>
      </w:pPr>
    </w:p>
    <w:p w:rsidR="00D331F8" w:rsidP="0075699C" w:rsidRDefault="00D331F8" w14:paraId="4994C368" w14:textId="4CF654BD">
      <w:pPr>
        <w:spacing w:after="0" w:line="240" w:lineRule="auto"/>
        <w:rPr>
          <w:b/>
          <w:bCs/>
        </w:rPr>
      </w:pPr>
      <w:r w:rsidRPr="00FF1B08">
        <w:rPr>
          <w:b/>
          <w:bCs/>
        </w:rPr>
        <w:t>Warm-</w:t>
      </w:r>
      <w:r w:rsidR="00A74949">
        <w:rPr>
          <w:b/>
          <w:bCs/>
        </w:rPr>
        <w:t>U</w:t>
      </w:r>
      <w:r w:rsidRPr="00FF1B08">
        <w:rPr>
          <w:b/>
          <w:bCs/>
        </w:rPr>
        <w:t xml:space="preserve">p </w:t>
      </w:r>
      <w:r w:rsidR="00A74949">
        <w:rPr>
          <w:b/>
          <w:bCs/>
        </w:rPr>
        <w:t>Q</w:t>
      </w:r>
      <w:r w:rsidRPr="00FF1B08">
        <w:rPr>
          <w:b/>
          <w:bCs/>
        </w:rPr>
        <w:t>uestions</w:t>
      </w:r>
    </w:p>
    <w:p w:rsidRPr="00FF1B08" w:rsidR="00FA7D0A" w:rsidP="0075699C" w:rsidRDefault="00FA7D0A" w14:paraId="211DAF3A" w14:textId="77777777">
      <w:pPr>
        <w:spacing w:after="0" w:line="240" w:lineRule="auto"/>
        <w:rPr>
          <w:b/>
          <w:bCs/>
        </w:rPr>
      </w:pPr>
    </w:p>
    <w:p w:rsidR="00D331F8" w:rsidP="0075699C" w:rsidRDefault="00D331F8" w14:paraId="4A0F82C4" w14:textId="00DA310F">
      <w:pPr>
        <w:spacing w:after="0" w:line="240" w:lineRule="auto"/>
      </w:pPr>
      <w:r>
        <w:t xml:space="preserve">I’m new to </w:t>
      </w:r>
      <w:r w:rsidR="00A74949">
        <w:t>(village name)</w:t>
      </w:r>
      <w:r>
        <w:t xml:space="preserve">. Can you tell me a little bit about it? For example, </w:t>
      </w:r>
      <w:r w:rsidRPr="00D331F8">
        <w:t xml:space="preserve">what kind of </w:t>
      </w:r>
      <w:r w:rsidR="00CD5094">
        <w:t>crops</w:t>
      </w:r>
      <w:r w:rsidRPr="00D331F8" w:rsidR="00CD5094">
        <w:t xml:space="preserve"> </w:t>
      </w:r>
      <w:r w:rsidR="00747466">
        <w:t>do people grow here</w:t>
      </w:r>
      <w:r w:rsidRPr="00D331F8">
        <w:t xml:space="preserve">? </w:t>
      </w:r>
      <w:r w:rsidR="006F4C0B">
        <w:t xml:space="preserve">What are the places to visit around? </w:t>
      </w:r>
      <w:r w:rsidRPr="00D331F8">
        <w:t xml:space="preserve">And </w:t>
      </w:r>
      <w:r w:rsidR="00747466">
        <w:t xml:space="preserve">you are a new </w:t>
      </w:r>
      <w:r w:rsidR="006C568D">
        <w:t>dad</w:t>
      </w:r>
      <w:r w:rsidR="00747466">
        <w:t>, right</w:t>
      </w:r>
      <w:r w:rsidRPr="00D331F8">
        <w:t>?</w:t>
      </w:r>
      <w:r w:rsidR="00747466">
        <w:t xml:space="preserve"> What is the name of your child? And how old is he/she? (MEMORIZE THE NAME, AS THAT WILL BE USED THROUGHOUT THE INTE</w:t>
      </w:r>
      <w:r w:rsidR="0088389F">
        <w:t>R</w:t>
      </w:r>
      <w:r w:rsidR="00747466">
        <w:t>VIEW)</w:t>
      </w:r>
    </w:p>
    <w:p w:rsidR="00DD5B5F" w:rsidP="0075699C" w:rsidRDefault="00DD5B5F" w14:paraId="6417300A" w14:textId="2E80C90C">
      <w:pPr>
        <w:spacing w:after="0" w:line="240" w:lineRule="auto"/>
        <w:rPr>
          <w:b/>
          <w:bCs/>
        </w:rPr>
      </w:pPr>
    </w:p>
    <w:p w:rsidRPr="00B21856" w:rsidR="00B21856" w:rsidP="0075699C" w:rsidRDefault="00B21856" w14:paraId="1DAD8E0E" w14:textId="707755CB">
      <w:pPr>
        <w:spacing w:after="0" w:line="240" w:lineRule="auto"/>
        <w:rPr>
          <w:i/>
          <w:iCs/>
          <w:u w:val="single"/>
        </w:rPr>
      </w:pPr>
      <w:r w:rsidRPr="00291109">
        <w:rPr>
          <w:i/>
          <w:iCs/>
          <w:u w:val="single"/>
        </w:rPr>
        <w:t>If child is older than 2 years, skip to end of interview</w:t>
      </w:r>
    </w:p>
    <w:p w:rsidR="00B21856" w:rsidP="0075699C" w:rsidRDefault="00B21856" w14:paraId="03A2B774" w14:textId="77777777">
      <w:pPr>
        <w:spacing w:after="0" w:line="240" w:lineRule="auto"/>
        <w:rPr>
          <w:b/>
          <w:bCs/>
        </w:rPr>
      </w:pPr>
    </w:p>
    <w:p w:rsidR="00D331F8" w:rsidP="0075699C" w:rsidRDefault="00D331F8" w14:paraId="296B4BE3" w14:textId="0AD81260">
      <w:pPr>
        <w:spacing w:after="0" w:line="240" w:lineRule="auto"/>
        <w:rPr>
          <w:b/>
          <w:bCs/>
        </w:rPr>
      </w:pPr>
      <w:r w:rsidRPr="00203D21" w:rsidR="00203D21">
        <w:rPr>
          <w:b w:val="1"/>
          <w:bCs w:val="1"/>
        </w:rPr>
        <w:t>Vaccin</w:t>
      </w:r>
      <w:r w:rsidRPr="00203D21" w:rsidR="00203D21">
        <w:rPr>
          <w:b w:val="1"/>
          <w:bCs w:val="1"/>
        </w:rPr>
        <w:t>ation Experience</w:t>
      </w:r>
    </w:p>
    <w:p w:rsidR="00203D21" w:rsidP="00203D21" w:rsidRDefault="00203D21" w14:paraId="7C6EA7FD" w14:textId="15BE95A3">
      <w:pPr>
        <w:pStyle w:val="Normal"/>
        <w:spacing w:after="0" w:line="240" w:lineRule="auto"/>
        <w:rPr>
          <w:b w:val="1"/>
          <w:bCs w:val="1"/>
        </w:rPr>
      </w:pPr>
    </w:p>
    <w:p w:rsidR="00203D21" w:rsidP="349DCAD5" w:rsidRDefault="00203D21" w14:paraId="134CB688" w14:textId="7A2D9BCB">
      <w:pPr>
        <w:pStyle w:val="Normal"/>
        <w:spacing w:after="0" w:line="240" w:lineRule="auto"/>
        <w:rPr>
          <w:b w:val="0"/>
          <w:bCs w:val="0"/>
          <w:i w:val="0"/>
          <w:iCs w:val="0"/>
          <w:color w:val="auto"/>
        </w:rPr>
      </w:pPr>
      <w:r w:rsidRPr="349DCAD5" w:rsidR="349DCAD5">
        <w:rPr>
          <w:b w:val="0"/>
          <w:bCs w:val="0"/>
          <w:i w:val="0"/>
          <w:iCs w:val="0"/>
          <w:color w:val="auto"/>
        </w:rPr>
        <w:t xml:space="preserve">Now we will discuss </w:t>
      </w:r>
      <w:r w:rsidRPr="349DCAD5" w:rsidR="349DCAD5">
        <w:rPr>
          <w:b w:val="0"/>
          <w:bCs w:val="0"/>
          <w:i w:val="0"/>
          <w:iCs w:val="0"/>
          <w:color w:val="auto"/>
        </w:rPr>
        <w:t>your child’s</w:t>
      </w:r>
      <w:r w:rsidRPr="349DCAD5" w:rsidR="349DCAD5">
        <w:rPr>
          <w:b w:val="0"/>
          <w:bCs w:val="0"/>
          <w:i w:val="0"/>
          <w:iCs w:val="0"/>
          <w:color w:val="auto"/>
        </w:rPr>
        <w:t xml:space="preserve"> vaccination</w:t>
      </w:r>
      <w:r w:rsidRPr="349DCAD5" w:rsidR="349DCAD5">
        <w:rPr>
          <w:b w:val="0"/>
          <w:bCs w:val="0"/>
          <w:i w:val="0"/>
          <w:iCs w:val="0"/>
          <w:color w:val="auto"/>
        </w:rPr>
        <w:t>s</w:t>
      </w:r>
      <w:r w:rsidRPr="349DCAD5" w:rsidR="349DCAD5">
        <w:rPr>
          <w:b w:val="0"/>
          <w:bCs w:val="0"/>
          <w:i w:val="0"/>
          <w:iCs w:val="0"/>
          <w:color w:val="auto"/>
        </w:rPr>
        <w:t xml:space="preserve"> and your experiences regarding vaccination.</w:t>
      </w:r>
    </w:p>
    <w:p w:rsidRPr="00DD5B5F" w:rsidR="00FA7D0A" w:rsidP="0075699C" w:rsidRDefault="00FA7D0A" w14:paraId="1E45993C" w14:textId="77777777">
      <w:pPr>
        <w:spacing w:after="0" w:line="240" w:lineRule="auto"/>
        <w:rPr>
          <w:b/>
          <w:bCs/>
        </w:rPr>
      </w:pPr>
    </w:p>
    <w:p w:rsidRPr="00E24F26" w:rsidR="00E24F26" w:rsidP="00E24F26" w:rsidRDefault="00747466" w14:paraId="10BC2DEA" w14:textId="258D6427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24F26">
        <w:rPr>
          <w:rFonts w:cstheme="minorHAnsi"/>
        </w:rPr>
        <w:t>Has NAME been immunized?</w:t>
      </w:r>
    </w:p>
    <w:p w:rsidR="00E240BC" w:rsidP="004078ED" w:rsidRDefault="00E24F26" w14:paraId="3077D26A" w14:textId="1A935E4D">
      <w:pPr>
        <w:pStyle w:val="ListParagraph"/>
        <w:numPr>
          <w:ilvl w:val="0"/>
          <w:numId w:val="21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>(If yes)</w:t>
      </w:r>
      <w:r w:rsidRPr="00E24F26" w:rsidR="00FE7CA7">
        <w:rPr>
          <w:rFonts w:cstheme="minorHAnsi"/>
        </w:rPr>
        <w:t xml:space="preserve"> </w:t>
      </w:r>
      <w:r>
        <w:rPr>
          <w:rFonts w:cstheme="minorHAnsi"/>
        </w:rPr>
        <w:t>H</w:t>
      </w:r>
      <w:r w:rsidRPr="00E24F26" w:rsidR="00FE7CA7">
        <w:rPr>
          <w:rFonts w:cstheme="minorHAnsi"/>
        </w:rPr>
        <w:t xml:space="preserve">ow did you hear about the immunization? Where did </w:t>
      </w:r>
      <w:r w:rsidR="00B21856">
        <w:rPr>
          <w:rFonts w:cstheme="minorHAnsi"/>
        </w:rPr>
        <w:t>your</w:t>
      </w:r>
      <w:r w:rsidRPr="00E24F26" w:rsidR="00FE7CA7">
        <w:rPr>
          <w:rFonts w:cstheme="minorHAnsi"/>
        </w:rPr>
        <w:t xml:space="preserve"> child</w:t>
      </w:r>
      <w:r w:rsidR="00B21856">
        <w:rPr>
          <w:rFonts w:cstheme="minorHAnsi"/>
        </w:rPr>
        <w:t xml:space="preserve"> receive their vaccines</w:t>
      </w:r>
      <w:r w:rsidRPr="00E24F26" w:rsidR="00FE7CA7">
        <w:rPr>
          <w:rFonts w:cstheme="minorHAnsi"/>
        </w:rPr>
        <w:t xml:space="preserve">– local health facility or somewhere else? </w:t>
      </w:r>
    </w:p>
    <w:p w:rsidRPr="00E24F26" w:rsidR="00FE7CA7" w:rsidP="004078ED" w:rsidRDefault="00FE7CA7" w14:paraId="5879D5F7" w14:textId="6FA6A49A">
      <w:pPr>
        <w:pStyle w:val="ListParagraph"/>
        <w:numPr>
          <w:ilvl w:val="1"/>
          <w:numId w:val="21"/>
        </w:numPr>
        <w:tabs>
          <w:tab w:val="left" w:pos="1440"/>
        </w:tabs>
        <w:spacing w:after="0" w:line="240" w:lineRule="auto"/>
        <w:ind w:left="1440"/>
        <w:rPr>
          <w:rFonts w:cstheme="minorHAnsi"/>
        </w:rPr>
      </w:pPr>
      <w:r w:rsidRPr="00E24F26">
        <w:rPr>
          <w:rFonts w:cstheme="minorHAnsi"/>
        </w:rPr>
        <w:t>How</w:t>
      </w:r>
      <w:r w:rsidRPr="00E24F26" w:rsidR="0088389F">
        <w:rPr>
          <w:rFonts w:cstheme="minorHAnsi"/>
        </w:rPr>
        <w:t xml:space="preserve"> was</w:t>
      </w:r>
      <w:r w:rsidRPr="00E24F26">
        <w:rPr>
          <w:rFonts w:cstheme="minorHAnsi"/>
        </w:rPr>
        <w:t xml:space="preserve"> the immunization process organized</w:t>
      </w:r>
      <w:r w:rsidRPr="00E24F26" w:rsidR="0088389F">
        <w:rPr>
          <w:rFonts w:cstheme="minorHAnsi"/>
        </w:rPr>
        <w:t xml:space="preserve">? Was it an </w:t>
      </w:r>
      <w:r w:rsidRPr="00E24F26">
        <w:rPr>
          <w:rFonts w:cstheme="minorHAnsi"/>
        </w:rPr>
        <w:t>event or ongoing</w:t>
      </w:r>
      <w:r w:rsidRPr="00E24F26" w:rsidR="0088389F">
        <w:rPr>
          <w:rFonts w:cstheme="minorHAnsi"/>
        </w:rPr>
        <w:t xml:space="preserve"> at the facility</w:t>
      </w:r>
      <w:r w:rsidRPr="00E24F26">
        <w:rPr>
          <w:rFonts w:cstheme="minorHAnsi"/>
        </w:rPr>
        <w:t>?</w:t>
      </w:r>
    </w:p>
    <w:p w:rsidRPr="00E240BC" w:rsidR="00E24F26" w:rsidP="004078ED" w:rsidRDefault="00754BF2" w14:paraId="4F7E5344" w14:textId="229570B6">
      <w:pPr>
        <w:pStyle w:val="ListParagraph"/>
        <w:numPr>
          <w:ilvl w:val="1"/>
          <w:numId w:val="2"/>
        </w:numPr>
        <w:spacing w:after="0" w:line="240" w:lineRule="auto"/>
        <w:ind w:left="1440"/>
        <w:rPr>
          <w:rFonts w:cstheme="minorHAnsi"/>
          <w:i/>
          <w:iCs/>
        </w:rPr>
      </w:pPr>
      <w:r w:rsidRPr="00754BF2">
        <w:rPr>
          <w:rFonts w:cstheme="minorHAnsi"/>
        </w:rPr>
        <w:t xml:space="preserve">How many vaccines has NAME received? </w:t>
      </w:r>
      <w:r w:rsidRPr="00E24F26" w:rsidR="002E78BE">
        <w:rPr>
          <w:rFonts w:cstheme="minorHAnsi"/>
        </w:rPr>
        <w:t>Do you know how many more vaccines NAME has to receive?</w:t>
      </w:r>
      <w:r w:rsidRPr="00E24F26" w:rsidR="00C81F24">
        <w:rPr>
          <w:rFonts w:cstheme="minorHAnsi"/>
        </w:rPr>
        <w:t xml:space="preserve"> Can you tell me when NAME has to receive them?</w:t>
      </w:r>
      <w:r w:rsidR="00E240BC">
        <w:rPr>
          <w:rFonts w:cstheme="minorHAnsi"/>
        </w:rPr>
        <w:t xml:space="preserve"> </w:t>
      </w:r>
      <w:r w:rsidRPr="00E240BC" w:rsidR="00E240BC">
        <w:rPr>
          <w:rFonts w:cstheme="minorHAnsi"/>
          <w:i/>
          <w:iCs/>
        </w:rPr>
        <w:t>(If he does not know, ask him to guess)</w:t>
      </w:r>
    </w:p>
    <w:p w:rsidR="00377B01" w:rsidP="004078ED" w:rsidRDefault="00E24F26" w14:paraId="5769DC65" w14:textId="0C42F63B">
      <w:pPr>
        <w:pStyle w:val="ListParagraph"/>
        <w:numPr>
          <w:ilvl w:val="0"/>
          <w:numId w:val="21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 xml:space="preserve">(If no) Why has NAME not been immunized? </w:t>
      </w:r>
    </w:p>
    <w:p w:rsidR="000D0F85" w:rsidP="004078ED" w:rsidRDefault="00377B01" w14:paraId="3B3641FA" w14:textId="7FECEE86">
      <w:pPr>
        <w:pStyle w:val="ListParagraph"/>
        <w:numPr>
          <w:ilvl w:val="1"/>
          <w:numId w:val="21"/>
        </w:numPr>
        <w:spacing w:after="0" w:line="240" w:lineRule="auto"/>
        <w:ind w:left="1440"/>
        <w:rPr>
          <w:rFonts w:cstheme="minorHAnsi"/>
        </w:rPr>
      </w:pPr>
      <w:r>
        <w:rPr>
          <w:rFonts w:cstheme="minorHAnsi"/>
        </w:rPr>
        <w:t xml:space="preserve">PROBE: </w:t>
      </w:r>
      <w:r w:rsidRPr="00377B01" w:rsidR="000D0F85">
        <w:rPr>
          <w:rFonts w:cstheme="minorHAnsi"/>
        </w:rPr>
        <w:t>What is your opinion about NAME being immunized? Do you think it is good or bad for NAME?</w:t>
      </w:r>
    </w:p>
    <w:p w:rsidR="00E240BC" w:rsidP="00E240BC" w:rsidRDefault="00E240BC" w14:paraId="3F879A9E" w14:textId="0D2557EE">
      <w:pPr>
        <w:pStyle w:val="ListParagraph"/>
        <w:numPr>
          <w:ilvl w:val="1"/>
          <w:numId w:val="21"/>
        </w:numPr>
        <w:spacing w:after="0" w:line="240" w:lineRule="auto"/>
        <w:ind w:left="1440"/>
        <w:rPr>
          <w:rFonts w:cstheme="minorHAnsi"/>
        </w:rPr>
      </w:pPr>
      <w:r>
        <w:rPr>
          <w:rFonts w:cstheme="minorHAnsi"/>
        </w:rPr>
        <w:t>Are you planning to get NAME immunized later?</w:t>
      </w:r>
    </w:p>
    <w:p w:rsidRPr="00E240BC" w:rsidR="00FA7D0A" w:rsidP="00FA7D0A" w:rsidRDefault="00FA7D0A" w14:paraId="6CAAF39E" w14:textId="77777777">
      <w:pPr>
        <w:pStyle w:val="ListParagraph"/>
        <w:spacing w:after="0" w:line="240" w:lineRule="auto"/>
        <w:ind w:left="1440"/>
        <w:rPr>
          <w:rFonts w:cstheme="minorHAnsi"/>
        </w:rPr>
      </w:pPr>
    </w:p>
    <w:p w:rsidRPr="00E24F26" w:rsidR="00B960B0" w:rsidP="3CDD60D1" w:rsidRDefault="00DD5B5F" w14:paraId="64B47BB8" w14:textId="14E6AB9C">
      <w:pPr>
        <w:pStyle w:val="ListParagraph"/>
        <w:numPr>
          <w:ilvl w:val="0"/>
          <w:numId w:val="3"/>
        </w:numPr>
        <w:spacing w:after="0" w:line="240" w:lineRule="auto"/>
        <w:rPr>
          <w:rFonts w:cs="Calibri" w:cstheme="minorAscii"/>
        </w:rPr>
      </w:pPr>
      <w:r w:rsidRPr="3CDD60D1" w:rsidR="3CDD60D1">
        <w:rPr>
          <w:rFonts w:cs="Calibri" w:cstheme="minorAscii"/>
        </w:rPr>
        <w:t>What do you think about how well vaccines work</w:t>
      </w:r>
      <w:r w:rsidRPr="3CDD60D1" w:rsidR="3CDD60D1">
        <w:rPr>
          <w:rFonts w:cs="Calibri" w:cstheme="minorAscii"/>
        </w:rPr>
        <w:t>?</w:t>
      </w:r>
    </w:p>
    <w:p w:rsidRPr="00754BF2" w:rsidR="00754BF2" w:rsidP="3CDD60D1" w:rsidRDefault="00754BF2" w14:paraId="11E9B890" w14:textId="07C33D97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  <w:color w:val="000000" w:themeColor="text1" w:themeTint="FF" w:themeShade="FF"/>
        </w:rPr>
      </w:pPr>
      <w:r w:rsidRPr="3CDD60D1" w:rsidR="3CDD60D1">
        <w:rPr>
          <w:rFonts w:cs="Calibri" w:cstheme="minorAscii"/>
        </w:rPr>
        <w:t>PROBE: In your opinion, what do they do</w:t>
      </w:r>
      <w:r w:rsidRPr="3CDD60D1" w:rsidR="3CDD60D1">
        <w:rPr>
          <w:rFonts w:cs="Calibri" w:cstheme="minorAscii"/>
        </w:rPr>
        <w:t xml:space="preserve">? </w:t>
      </w:r>
      <w:r w:rsidRPr="3CDD60D1" w:rsidR="3CDD60D1">
        <w:rPr>
          <w:rFonts w:cs="Calibri" w:cstheme="minorAscii"/>
          <w:color w:val="auto"/>
        </w:rPr>
        <w:t xml:space="preserve">Are there any benefits? What kind of benefits are </w:t>
      </w:r>
      <w:r w:rsidRPr="3CDD60D1" w:rsidR="3CDD60D1">
        <w:rPr>
          <w:rFonts w:cs="Calibri" w:cstheme="minorAscii"/>
          <w:color w:val="auto"/>
        </w:rPr>
        <w:t>there?</w:t>
      </w:r>
    </w:p>
    <w:p w:rsidR="00B960B0" w:rsidP="3CDD60D1" w:rsidRDefault="00AE3FA9" w14:paraId="07527606" w14:textId="29133B93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="Calibri" w:cstheme="minorAscii"/>
        </w:rPr>
      </w:pPr>
      <w:r w:rsidRPr="3CDD60D1" w:rsidR="3CDD60D1">
        <w:rPr>
          <w:rFonts w:cs="Calibri" w:cstheme="minorAscii"/>
        </w:rPr>
        <w:t xml:space="preserve">PROBE: </w:t>
      </w:r>
      <w:r w:rsidRPr="3CDD60D1" w:rsidR="3CDD60D1">
        <w:rPr>
          <w:rFonts w:cs="Calibri" w:cstheme="minorAscii"/>
        </w:rPr>
        <w:t>Are there any negative sides to them? Can you tell me what they are?</w:t>
      </w:r>
    </w:p>
    <w:p w:rsidR="3CDD60D1" w:rsidP="3CDD60D1" w:rsidRDefault="3CDD60D1" w14:paraId="32A206F9" w14:textId="411565A6">
      <w:pPr>
        <w:pStyle w:val="ListParagraph"/>
        <w:numPr>
          <w:ilvl w:val="1"/>
          <w:numId w:val="3"/>
        </w:numPr>
        <w:spacing w:after="0" w:line="240" w:lineRule="auto"/>
        <w:ind w:left="1080"/>
        <w:rPr/>
      </w:pPr>
      <w:r w:rsidRPr="3CDD60D1" w:rsidR="3CDD60D1">
        <w:rPr>
          <w:rFonts w:cs="Calibri" w:cstheme="minorAscii"/>
        </w:rPr>
        <w:t>PROBE: Who informed you about vaccines? How did they inform you?</w:t>
      </w:r>
    </w:p>
    <w:p w:rsidR="00E95A11" w:rsidP="0075699C" w:rsidRDefault="00E95A11" w14:paraId="76F4C209" w14:textId="77777777">
      <w:pPr>
        <w:pStyle w:val="ListParagraph"/>
        <w:spacing w:after="0" w:line="240" w:lineRule="auto"/>
        <w:ind w:left="1440"/>
        <w:rPr>
          <w:rFonts w:cstheme="minorHAnsi"/>
        </w:rPr>
      </w:pPr>
    </w:p>
    <w:p w:rsidR="00E240BC" w:rsidP="000E24AF" w:rsidRDefault="00E240BC" w14:paraId="7AC67EFD" w14:textId="7550E108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Involvement in Child Health</w:t>
      </w:r>
    </w:p>
    <w:p w:rsidR="00FA7D0A" w:rsidP="000E24AF" w:rsidRDefault="00FA7D0A" w14:paraId="3AD5EF83" w14:textId="77777777">
      <w:pPr>
        <w:spacing w:after="0" w:line="240" w:lineRule="auto"/>
        <w:rPr>
          <w:rFonts w:cstheme="minorHAnsi"/>
          <w:b/>
          <w:bCs/>
        </w:rPr>
      </w:pPr>
    </w:p>
    <w:p w:rsidRPr="00E80586" w:rsidR="00E240BC" w:rsidP="00E240BC" w:rsidRDefault="00E240BC" w14:paraId="26EA24C3" w14:textId="3ACB2BA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How much input have you had in deciding whether or not NAME should be vaccinated?</w:t>
      </w:r>
      <w:r w:rsidR="00B21856">
        <w:rPr>
          <w:rFonts w:cstheme="minorHAnsi"/>
        </w:rPr>
        <w:t xml:space="preserve"> Why?</w:t>
      </w:r>
      <w:r w:rsidR="00E80586">
        <w:rPr>
          <w:rFonts w:cstheme="minorHAnsi"/>
        </w:rPr>
        <w:t xml:space="preserve"> </w:t>
      </w:r>
    </w:p>
    <w:p w:rsidRPr="00FA7D0A" w:rsidR="00E80586" w:rsidP="00FA7D0A" w:rsidRDefault="00E80586" w14:paraId="1F56B947" w14:textId="3C5234F4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>PROBE: How would you feel about having more input? Less input?</w:t>
      </w:r>
    </w:p>
    <w:p w:rsidRPr="00E240BC" w:rsidR="00FA7D0A" w:rsidP="00FA7D0A" w:rsidRDefault="00FA7D0A" w14:paraId="38C64F9B" w14:textId="77777777">
      <w:pPr>
        <w:pStyle w:val="ListParagraph"/>
        <w:spacing w:after="0" w:line="240" w:lineRule="auto"/>
        <w:ind w:left="1440"/>
        <w:rPr>
          <w:rFonts w:cstheme="minorHAnsi"/>
          <w:b/>
          <w:bCs/>
        </w:rPr>
      </w:pPr>
    </w:p>
    <w:p w:rsidRPr="00E240BC" w:rsidR="00E240BC" w:rsidP="00E240BC" w:rsidRDefault="00B21856" w14:paraId="08899FC5" w14:textId="6AC2F9C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Who is typically the person to take NAME to his/her immunization visits?</w:t>
      </w:r>
    </w:p>
    <w:p w:rsidRPr="00E240BC" w:rsidR="00E240BC" w:rsidP="00FA7D0A" w:rsidRDefault="00E240BC" w14:paraId="7209CAC9" w14:textId="13076240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 xml:space="preserve">PROBE: Why does </w:t>
      </w:r>
      <w:r w:rsidR="00DD3E17">
        <w:rPr>
          <w:rFonts w:cstheme="minorHAnsi"/>
        </w:rPr>
        <w:t>_____</w:t>
      </w:r>
      <w:r>
        <w:rPr>
          <w:rFonts w:cstheme="minorHAnsi"/>
        </w:rPr>
        <w:t xml:space="preserve"> take NAME to their immunization visits?</w:t>
      </w:r>
    </w:p>
    <w:p w:rsidRPr="00E240BC" w:rsidR="00E240BC" w:rsidP="00FA7D0A" w:rsidRDefault="00E240BC" w14:paraId="36136242" w14:textId="0824CFEA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>What about other health visits for NAME? Who takes NAME?</w:t>
      </w:r>
    </w:p>
    <w:p w:rsidRPr="00FA7D0A" w:rsidR="00E240BC" w:rsidP="00FA7D0A" w:rsidRDefault="00E240BC" w14:paraId="0748FAB6" w14:textId="2AE8B46B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 xml:space="preserve">PROBE: Why does </w:t>
      </w:r>
      <w:r w:rsidR="00DD3E17">
        <w:rPr>
          <w:rFonts w:cstheme="minorHAnsi"/>
        </w:rPr>
        <w:t>______</w:t>
      </w:r>
      <w:r>
        <w:rPr>
          <w:rFonts w:cstheme="minorHAnsi"/>
        </w:rPr>
        <w:t xml:space="preserve"> take NAME to </w:t>
      </w:r>
      <w:r w:rsidR="00B21856">
        <w:rPr>
          <w:rFonts w:cstheme="minorHAnsi"/>
        </w:rPr>
        <w:t>his/her</w:t>
      </w:r>
      <w:r>
        <w:rPr>
          <w:rFonts w:cstheme="minorHAnsi"/>
        </w:rPr>
        <w:t xml:space="preserve"> health visits?</w:t>
      </w:r>
    </w:p>
    <w:p w:rsidRPr="00DD3E17" w:rsidR="00FA7D0A" w:rsidP="00FA7D0A" w:rsidRDefault="00FA7D0A" w14:paraId="3C5E2ECF" w14:textId="77777777">
      <w:pPr>
        <w:pStyle w:val="ListParagraph"/>
        <w:spacing w:after="0" w:line="240" w:lineRule="auto"/>
        <w:ind w:left="1440"/>
        <w:rPr>
          <w:rFonts w:cstheme="minorHAnsi"/>
          <w:b/>
          <w:bCs/>
        </w:rPr>
      </w:pPr>
    </w:p>
    <w:p w:rsidRPr="00AC2096" w:rsidR="00DD3E17" w:rsidP="00DD3E17" w:rsidRDefault="00DD3E17" w14:paraId="1B400F7A" w14:textId="4008BADD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 xml:space="preserve">If you do not </w:t>
      </w:r>
      <w:r w:rsidR="00B21856">
        <w:rPr>
          <w:rFonts w:cstheme="minorHAnsi"/>
        </w:rPr>
        <w:t xml:space="preserve">do so </w:t>
      </w:r>
      <w:r>
        <w:rPr>
          <w:rFonts w:cstheme="minorHAnsi"/>
        </w:rPr>
        <w:t>already, how would you feel about taking NAME to one of his/her immunization visits?</w:t>
      </w:r>
    </w:p>
    <w:p w:rsidRPr="00E240BC" w:rsidR="00DD3E17" w:rsidP="00FA7D0A" w:rsidRDefault="00DD3E17" w14:paraId="275FA4C0" w14:textId="58D9FDFF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>PROBE: Why would you feel this way?</w:t>
      </w:r>
    </w:p>
    <w:p w:rsidRPr="00E240BC" w:rsidR="00E240BC" w:rsidP="00DD3E17" w:rsidRDefault="00DD3E17" w14:paraId="45BA7A07" w14:textId="24141C76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lastRenderedPageBreak/>
        <w:t xml:space="preserve">Have you </w:t>
      </w:r>
      <w:r w:rsidR="00E80586">
        <w:rPr>
          <w:rFonts w:cstheme="minorHAnsi"/>
        </w:rPr>
        <w:t xml:space="preserve">and </w:t>
      </w:r>
      <w:r>
        <w:rPr>
          <w:rFonts w:cstheme="minorHAnsi"/>
        </w:rPr>
        <w:t xml:space="preserve">NAME’s mother </w:t>
      </w:r>
      <w:r w:rsidR="00E80586">
        <w:rPr>
          <w:rFonts w:cstheme="minorHAnsi"/>
        </w:rPr>
        <w:t xml:space="preserve">had conversations </w:t>
      </w:r>
      <w:r>
        <w:rPr>
          <w:rFonts w:cstheme="minorHAnsi"/>
        </w:rPr>
        <w:t>about vaccines?</w:t>
      </w:r>
    </w:p>
    <w:p w:rsidRPr="00E80586" w:rsidR="00E240BC" w:rsidP="00FA7D0A" w:rsidRDefault="00DD3E17" w14:paraId="65DE9495" w14:textId="3294A605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 xml:space="preserve">(If yes) </w:t>
      </w:r>
      <w:r w:rsidR="00E240BC">
        <w:rPr>
          <w:rFonts w:cstheme="minorHAnsi"/>
        </w:rPr>
        <w:t xml:space="preserve">What </w:t>
      </w:r>
      <w:r>
        <w:rPr>
          <w:rFonts w:cstheme="minorHAnsi"/>
        </w:rPr>
        <w:t>have you</w:t>
      </w:r>
      <w:r w:rsidR="00E240BC">
        <w:rPr>
          <w:rFonts w:cstheme="minorHAnsi"/>
        </w:rPr>
        <w:t xml:space="preserve"> sa</w:t>
      </w:r>
      <w:r>
        <w:rPr>
          <w:rFonts w:cstheme="minorHAnsi"/>
        </w:rPr>
        <w:t>id</w:t>
      </w:r>
      <w:r w:rsidR="00E240BC">
        <w:rPr>
          <w:rFonts w:cstheme="minorHAnsi"/>
        </w:rPr>
        <w:t xml:space="preserve"> during these conversations?</w:t>
      </w:r>
      <w:r>
        <w:rPr>
          <w:rFonts w:cstheme="minorHAnsi"/>
        </w:rPr>
        <w:t xml:space="preserve"> </w:t>
      </w:r>
      <w:r w:rsidRPr="00DD3E17" w:rsidR="00E240BC">
        <w:rPr>
          <w:rFonts w:cstheme="minorHAnsi"/>
        </w:rPr>
        <w:t xml:space="preserve">What </w:t>
      </w:r>
      <w:r>
        <w:rPr>
          <w:rFonts w:cstheme="minorHAnsi"/>
        </w:rPr>
        <w:t>has she said</w:t>
      </w:r>
      <w:r w:rsidRPr="00DD3E17" w:rsidR="00E240BC">
        <w:rPr>
          <w:rFonts w:cstheme="minorHAnsi"/>
        </w:rPr>
        <w:t>?</w:t>
      </w:r>
    </w:p>
    <w:p w:rsidRPr="00DD3E17" w:rsidR="00E80586" w:rsidP="00FA7D0A" w:rsidRDefault="00E80586" w14:paraId="0BB1EEC7" w14:textId="26BA6AD6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>(If no) Why not? What would you say to her if you did?</w:t>
      </w:r>
    </w:p>
    <w:p w:rsidR="00AC2096" w:rsidP="00AC2096" w:rsidRDefault="00AC2096" w14:paraId="3A715F6D" w14:textId="77777777">
      <w:pPr>
        <w:spacing w:after="0" w:line="240" w:lineRule="auto"/>
        <w:rPr>
          <w:rFonts w:cstheme="minorHAnsi"/>
          <w:b/>
          <w:bCs/>
        </w:rPr>
      </w:pPr>
    </w:p>
    <w:p w:rsidR="00AC2096" w:rsidP="00AC2096" w:rsidRDefault="00AC2096" w14:paraId="0CCC2F5E" w14:textId="4A32A42B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Decision-Making</w:t>
      </w:r>
    </w:p>
    <w:p w:rsidRPr="00AC2096" w:rsidR="00FA7D0A" w:rsidP="00AC2096" w:rsidRDefault="00FA7D0A" w14:paraId="13D0D81F" w14:textId="77777777">
      <w:pPr>
        <w:spacing w:after="0" w:line="240" w:lineRule="auto"/>
        <w:rPr>
          <w:rFonts w:cstheme="minorHAnsi"/>
          <w:b/>
          <w:bCs/>
        </w:rPr>
      </w:pPr>
    </w:p>
    <w:p w:rsidR="00E240BC" w:rsidP="00AC2096" w:rsidRDefault="00AC2096" w14:paraId="7E56386A" w14:textId="4DFFD036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Some people believe that the husband should decide</w:t>
      </w:r>
      <w:r w:rsidR="00015BEF">
        <w:rPr>
          <w:rFonts w:cstheme="minorHAnsi"/>
        </w:rPr>
        <w:t xml:space="preserve"> how household wealth is spent. </w:t>
      </w:r>
      <w:r>
        <w:rPr>
          <w:rFonts w:cstheme="minorHAnsi"/>
        </w:rPr>
        <w:t>Others believe that the wife should help with that decision. Where does your opinion fall?</w:t>
      </w:r>
    </w:p>
    <w:p w:rsidR="00FA7D0A" w:rsidP="00FA7D0A" w:rsidRDefault="00FA7D0A" w14:paraId="69E3953C" w14:textId="77777777">
      <w:pPr>
        <w:pStyle w:val="ListParagraph"/>
        <w:spacing w:after="0" w:line="240" w:lineRule="auto"/>
        <w:rPr>
          <w:rFonts w:cstheme="minorHAnsi"/>
        </w:rPr>
      </w:pPr>
    </w:p>
    <w:p w:rsidR="00E80586" w:rsidP="00AC2096" w:rsidRDefault="00015BEF" w14:paraId="541522A8" w14:textId="5AE11508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Who in your family makes the final decision about healthcare? Is it a joint decision?</w:t>
      </w:r>
    </w:p>
    <w:p w:rsidRPr="00FA7D0A" w:rsidR="00FA7D0A" w:rsidP="00FA7D0A" w:rsidRDefault="00FA7D0A" w14:paraId="07F0C5E0" w14:textId="77777777">
      <w:pPr>
        <w:spacing w:after="0" w:line="240" w:lineRule="auto"/>
        <w:rPr>
          <w:rFonts w:cstheme="minorHAnsi"/>
        </w:rPr>
      </w:pPr>
    </w:p>
    <w:p w:rsidR="00015BEF" w:rsidP="00AC2096" w:rsidRDefault="00015BEF" w14:paraId="103B6050" w14:textId="44DF00A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What about deciding to visit family and friends? Who makes the final decision? Is it a joint decision?</w:t>
      </w:r>
    </w:p>
    <w:p w:rsidR="00AC2096" w:rsidP="00AC2096" w:rsidRDefault="00AC2096" w14:paraId="0960DB3C" w14:textId="77777777">
      <w:pPr>
        <w:spacing w:after="0" w:line="240" w:lineRule="auto"/>
        <w:rPr>
          <w:rFonts w:cstheme="minorHAnsi"/>
          <w:b/>
          <w:bCs/>
        </w:rPr>
      </w:pPr>
    </w:p>
    <w:p w:rsidR="00AC2096" w:rsidP="00AC2096" w:rsidRDefault="00AC2096" w14:paraId="6ACE6610" w14:textId="61875397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Child Aspirations</w:t>
      </w:r>
    </w:p>
    <w:p w:rsidR="00FA7D0A" w:rsidP="00AC2096" w:rsidRDefault="00FA7D0A" w14:paraId="1F9EC3F0" w14:textId="77777777">
      <w:pPr>
        <w:spacing w:after="0" w:line="240" w:lineRule="auto"/>
        <w:rPr>
          <w:rFonts w:cstheme="minorHAnsi"/>
          <w:b/>
          <w:bCs/>
        </w:rPr>
      </w:pPr>
    </w:p>
    <w:p w:rsidRPr="00DD3E17" w:rsidR="00AC2096" w:rsidP="00AC2096" w:rsidRDefault="00DD3E17" w14:paraId="6E14DDDF" w14:textId="79A65A45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How far do you want NAME to go in his/her schooling? Why?</w:t>
      </w:r>
    </w:p>
    <w:p w:rsidRPr="00FA7D0A" w:rsidR="00DD3E17" w:rsidP="00FA7D0A" w:rsidRDefault="00DD3E17" w14:paraId="7DE1F14A" w14:textId="28CFA03C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  <w:b/>
          <w:bCs/>
        </w:rPr>
      </w:pPr>
      <w:r>
        <w:rPr>
          <w:rFonts w:cstheme="minorHAnsi"/>
        </w:rPr>
        <w:t>PROBE: primary school? Secondary school? University?</w:t>
      </w:r>
    </w:p>
    <w:p w:rsidRPr="00DD3E17" w:rsidR="00FA7D0A" w:rsidP="00FA7D0A" w:rsidRDefault="00FA7D0A" w14:paraId="4042F3AA" w14:textId="77777777">
      <w:pPr>
        <w:pStyle w:val="ListParagraph"/>
        <w:spacing w:after="0" w:line="240" w:lineRule="auto"/>
        <w:ind w:left="1440"/>
        <w:rPr>
          <w:rFonts w:cstheme="minorHAnsi"/>
          <w:b/>
          <w:bCs/>
        </w:rPr>
      </w:pPr>
    </w:p>
    <w:p w:rsidRPr="00AC2096" w:rsidR="00DD3E17" w:rsidP="00AC2096" w:rsidRDefault="00DD3E17" w14:paraId="1CEF1AFB" w14:textId="7FD3C50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After NAME finishes school, what sort of career do you want NAME to have?</w:t>
      </w:r>
    </w:p>
    <w:p w:rsidR="00E240BC" w:rsidP="000E24AF" w:rsidRDefault="00E240BC" w14:paraId="5DBDDB23" w14:textId="77777777">
      <w:pPr>
        <w:spacing w:after="0" w:line="240" w:lineRule="auto"/>
        <w:rPr>
          <w:rFonts w:cstheme="minorHAnsi"/>
          <w:b/>
          <w:bCs/>
        </w:rPr>
      </w:pPr>
    </w:p>
    <w:p w:rsidRPr="005405EB" w:rsidR="000E24AF" w:rsidP="000E24AF" w:rsidRDefault="000E24AF" w14:paraId="5EA1CD92" w14:textId="4CBF30BF">
      <w:pPr>
        <w:spacing w:after="0" w:line="240" w:lineRule="auto"/>
        <w:rPr>
          <w:rFonts w:cstheme="minorHAnsi"/>
        </w:rPr>
      </w:pPr>
      <w:r w:rsidRPr="00C32F91">
        <w:rPr>
          <w:rFonts w:cstheme="minorHAnsi"/>
          <w:b/>
          <w:bCs/>
        </w:rPr>
        <w:t xml:space="preserve">Vaccination Facilitators and Barriers </w:t>
      </w:r>
    </w:p>
    <w:p w:rsidR="000E24AF" w:rsidP="000E24AF" w:rsidRDefault="000E24AF" w14:paraId="6B0ECFB8" w14:textId="77777777">
      <w:pPr>
        <w:pStyle w:val="ListParagraph"/>
        <w:spacing w:after="0" w:line="240" w:lineRule="auto"/>
      </w:pPr>
    </w:p>
    <w:p w:rsidR="000E24AF" w:rsidP="00DD3E17" w:rsidRDefault="000E24AF" w14:paraId="005838E7" w14:textId="55938C27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hen you think about immunization, what comes to your mind? What are the </w:t>
      </w:r>
      <w:r w:rsidR="00331595">
        <w:t>things</w:t>
      </w:r>
      <w:r>
        <w:t xml:space="preserve"> that you think about? These could be positive things or challenging things. (</w:t>
      </w:r>
      <w:r w:rsidR="00331595">
        <w:t>improving health, side effects, health facility environment, cost</w:t>
      </w:r>
      <w:r>
        <w:t>)</w:t>
      </w:r>
    </w:p>
    <w:p w:rsidR="00FA7D0A" w:rsidP="00FA7D0A" w:rsidRDefault="00FA7D0A" w14:paraId="1874A1DE" w14:textId="77777777">
      <w:pPr>
        <w:pStyle w:val="ListParagraph"/>
        <w:spacing w:after="0" w:line="240" w:lineRule="auto"/>
      </w:pPr>
    </w:p>
    <w:p w:rsidR="000E24AF" w:rsidP="00E24F26" w:rsidRDefault="000E24AF" w14:paraId="538BA7BF" w14:textId="4D727220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AE3FA9">
        <w:rPr>
          <w:rFonts w:cstheme="minorHAnsi"/>
        </w:rPr>
        <w:t xml:space="preserve">Would it be difficult to get to </w:t>
      </w:r>
      <w:r w:rsidR="00331595">
        <w:rPr>
          <w:rFonts w:cstheme="minorHAnsi"/>
        </w:rPr>
        <w:t>(vaccination site)</w:t>
      </w:r>
      <w:r w:rsidRPr="00AE3FA9">
        <w:rPr>
          <w:rFonts w:cstheme="minorHAnsi"/>
        </w:rPr>
        <w:t xml:space="preserve">? </w:t>
      </w:r>
      <w:r w:rsidR="00DD3E17">
        <w:rPr>
          <w:rFonts w:cstheme="minorHAnsi"/>
        </w:rPr>
        <w:t>What are the challenges?</w:t>
      </w:r>
    </w:p>
    <w:p w:rsidRPr="00FA7D0A" w:rsidR="00FA7D0A" w:rsidP="00FA7D0A" w:rsidRDefault="00FA7D0A" w14:paraId="3A912378" w14:textId="77777777">
      <w:pPr>
        <w:spacing w:after="0" w:line="240" w:lineRule="auto"/>
        <w:rPr>
          <w:rFonts w:cstheme="minorHAnsi"/>
        </w:rPr>
      </w:pPr>
    </w:p>
    <w:p w:rsidRPr="005405EB" w:rsidR="000E24AF" w:rsidP="00E24F26" w:rsidRDefault="000E24AF" w14:paraId="6BDA12F7" w14:textId="4049252A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5405EB">
        <w:rPr>
          <w:rFonts w:cstheme="minorHAnsi"/>
        </w:rPr>
        <w:t xml:space="preserve">Would it be difficult for you to get </w:t>
      </w:r>
      <w:r>
        <w:rPr>
          <w:rFonts w:cstheme="minorHAnsi"/>
        </w:rPr>
        <w:t>NAME</w:t>
      </w:r>
      <w:r w:rsidRPr="005405EB">
        <w:rPr>
          <w:rFonts w:cstheme="minorHAnsi"/>
        </w:rPr>
        <w:t xml:space="preserve"> vaccinated? What are the difficulties?</w:t>
      </w:r>
    </w:p>
    <w:p w:rsidR="000E24AF" w:rsidP="000E24AF" w:rsidRDefault="000E24AF" w14:paraId="28167548" w14:textId="411E7449">
      <w:pPr>
        <w:pStyle w:val="ListParagraph"/>
        <w:numPr>
          <w:ilvl w:val="0"/>
          <w:numId w:val="11"/>
        </w:numPr>
        <w:spacing w:after="0" w:line="240" w:lineRule="auto"/>
        <w:ind w:left="1080"/>
        <w:rPr>
          <w:rFonts w:cstheme="minorHAnsi"/>
        </w:rPr>
      </w:pPr>
      <w:r w:rsidRPr="00E95A11">
        <w:rPr>
          <w:rFonts w:cstheme="minorHAnsi"/>
        </w:rPr>
        <w:t>PROBE: Anything else (that makes it difficult)?</w:t>
      </w:r>
    </w:p>
    <w:p w:rsidR="00FA7D0A" w:rsidP="00FA7D0A" w:rsidRDefault="00FA7D0A" w14:paraId="485FFC72" w14:textId="77777777">
      <w:pPr>
        <w:pStyle w:val="ListParagraph"/>
        <w:spacing w:after="0" w:line="240" w:lineRule="auto"/>
        <w:ind w:left="1080"/>
        <w:rPr>
          <w:rFonts w:cstheme="minorHAnsi"/>
        </w:rPr>
      </w:pPr>
    </w:p>
    <w:p w:rsidR="00E24F26" w:rsidP="00E24F26" w:rsidRDefault="00E24F26" w14:paraId="05483D14" w14:textId="0911210B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e have learned that some </w:t>
      </w:r>
      <w:r w:rsidR="006C568D">
        <w:t>parents</w:t>
      </w:r>
      <w:r>
        <w:t xml:space="preserve"> vaccinate their children all the way through 15 months, whereas others stop before all the vaccinations are done. Why do you think this is so? Why do you think some </w:t>
      </w:r>
      <w:r w:rsidR="006C568D">
        <w:t>parents</w:t>
      </w:r>
      <w:r>
        <w:t xml:space="preserve"> stop vaccinating their children?</w:t>
      </w:r>
    </w:p>
    <w:p w:rsidR="004078ED" w:rsidP="0075699C" w:rsidRDefault="004078ED" w14:paraId="73398028" w14:textId="77777777">
      <w:pPr>
        <w:spacing w:after="0" w:line="240" w:lineRule="auto"/>
        <w:rPr>
          <w:rFonts w:cstheme="minorHAnsi"/>
          <w:b/>
          <w:bCs/>
        </w:rPr>
      </w:pPr>
    </w:p>
    <w:p w:rsidR="00BC1454" w:rsidP="00BC1454" w:rsidRDefault="00BC1454" w14:paraId="39B17C15" w14:textId="70C9F959">
      <w:pPr>
        <w:spacing w:after="0" w:line="240" w:lineRule="auto"/>
      </w:pPr>
    </w:p>
    <w:p w:rsidRPr="00BC1454" w:rsidR="00D52E55" w:rsidP="00B21856" w:rsidRDefault="00BC1454" w14:paraId="46DA25CC" w14:textId="078309DD">
      <w:pPr>
        <w:spacing w:after="0" w:line="240" w:lineRule="auto"/>
      </w:pPr>
      <w:r>
        <w:t>Thank you for answering all of my questions. Is there anything else you would like to add? Do you have any questions for me?</w:t>
      </w:r>
      <w:bookmarkStart w:name="_GoBack" w:id="0"/>
      <w:bookmarkEnd w:id="0"/>
    </w:p>
    <w:sectPr w:rsidRPr="00BC1454" w:rsidR="00D52E5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C6C67"/>
    <w:multiLevelType w:val="hybridMultilevel"/>
    <w:tmpl w:val="DF94BC6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BE633B1"/>
    <w:multiLevelType w:val="multilevel"/>
    <w:tmpl w:val="11F68136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D482F"/>
    <w:multiLevelType w:val="hybridMultilevel"/>
    <w:tmpl w:val="03CAC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42C59"/>
    <w:multiLevelType w:val="hybridMultilevel"/>
    <w:tmpl w:val="75FA66A0"/>
    <w:lvl w:ilvl="0" w:tplc="4E2E8C62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94F6E33"/>
    <w:multiLevelType w:val="hybridMultilevel"/>
    <w:tmpl w:val="9F7A8632"/>
    <w:lvl w:ilvl="0" w:tplc="A12801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C348B2"/>
    <w:multiLevelType w:val="hybridMultilevel"/>
    <w:tmpl w:val="EE50F8F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ACE4D38"/>
    <w:multiLevelType w:val="hybridMultilevel"/>
    <w:tmpl w:val="90720A92"/>
    <w:lvl w:ilvl="0" w:tplc="F0B4DD1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6B20299"/>
    <w:multiLevelType w:val="hybridMultilevel"/>
    <w:tmpl w:val="BCDCF2BC"/>
    <w:lvl w:ilvl="0" w:tplc="B726C4B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B073BD8"/>
    <w:multiLevelType w:val="hybridMultilevel"/>
    <w:tmpl w:val="06EE131A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9" w15:restartNumberingAfterBreak="0">
    <w:nsid w:val="3CCC1744"/>
    <w:multiLevelType w:val="hybridMultilevel"/>
    <w:tmpl w:val="64104E9E"/>
    <w:lvl w:ilvl="0" w:tplc="812CE2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0" w15:restartNumberingAfterBreak="0">
    <w:nsid w:val="41F516C7"/>
    <w:multiLevelType w:val="hybridMultilevel"/>
    <w:tmpl w:val="29B425A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472D3F0E"/>
    <w:multiLevelType w:val="hybridMultilevel"/>
    <w:tmpl w:val="5F6C3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4D109E"/>
    <w:multiLevelType w:val="hybridMultilevel"/>
    <w:tmpl w:val="3032564E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7A0B89"/>
    <w:multiLevelType w:val="hybridMultilevel"/>
    <w:tmpl w:val="907A161A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hint="default" w:ascii="Symbol" w:hAnsi="Symbol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4" w15:restartNumberingAfterBreak="0">
    <w:nsid w:val="5FF875F5"/>
    <w:multiLevelType w:val="hybridMultilevel"/>
    <w:tmpl w:val="058A016A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5" w15:restartNumberingAfterBreak="0">
    <w:nsid w:val="604E5044"/>
    <w:multiLevelType w:val="hybridMultilevel"/>
    <w:tmpl w:val="C7464028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CF0DA3"/>
    <w:multiLevelType w:val="hybridMultilevel"/>
    <w:tmpl w:val="AAF2B2E6"/>
    <w:lvl w:ilvl="0" w:tplc="812CE2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6917765A"/>
    <w:multiLevelType w:val="hybridMultilevel"/>
    <w:tmpl w:val="4E022D84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46654E"/>
    <w:multiLevelType w:val="hybridMultilevel"/>
    <w:tmpl w:val="4BCAE7D2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DF4EAF"/>
    <w:multiLevelType w:val="hybridMultilevel"/>
    <w:tmpl w:val="BBB24CB2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0" w15:restartNumberingAfterBreak="0">
    <w:nsid w:val="757A109D"/>
    <w:multiLevelType w:val="hybridMultilevel"/>
    <w:tmpl w:val="0BD2C28C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8A6D0F"/>
    <w:multiLevelType w:val="hybridMultilevel"/>
    <w:tmpl w:val="348688F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AB2614B"/>
    <w:multiLevelType w:val="hybridMultilevel"/>
    <w:tmpl w:val="3032564E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20"/>
  </w:num>
  <w:num w:numId="4">
    <w:abstractNumId w:val="15"/>
  </w:num>
  <w:num w:numId="5">
    <w:abstractNumId w:val="16"/>
  </w:num>
  <w:num w:numId="6">
    <w:abstractNumId w:val="9"/>
  </w:num>
  <w:num w:numId="7">
    <w:abstractNumId w:val="3"/>
  </w:num>
  <w:num w:numId="8">
    <w:abstractNumId w:val="1"/>
  </w:num>
  <w:num w:numId="9">
    <w:abstractNumId w:val="0"/>
  </w:num>
  <w:num w:numId="10">
    <w:abstractNumId w:val="11"/>
  </w:num>
  <w:num w:numId="11">
    <w:abstractNumId w:val="19"/>
  </w:num>
  <w:num w:numId="12">
    <w:abstractNumId w:val="2"/>
  </w:num>
  <w:num w:numId="13">
    <w:abstractNumId w:val="17"/>
  </w:num>
  <w:num w:numId="14">
    <w:abstractNumId w:val="18"/>
  </w:num>
  <w:num w:numId="15">
    <w:abstractNumId w:val="21"/>
  </w:num>
  <w:num w:numId="16">
    <w:abstractNumId w:val="14"/>
  </w:num>
  <w:num w:numId="17">
    <w:abstractNumId w:val="8"/>
  </w:num>
  <w:num w:numId="18">
    <w:abstractNumId w:val="5"/>
  </w:num>
  <w:num w:numId="19">
    <w:abstractNumId w:val="12"/>
  </w:num>
  <w:num w:numId="20">
    <w:abstractNumId w:val="22"/>
  </w:num>
  <w:num w:numId="21">
    <w:abstractNumId w:val="7"/>
  </w:num>
  <w:num w:numId="22">
    <w:abstractNumId w:val="6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861"/>
    <w:rsid w:val="00015BEF"/>
    <w:rsid w:val="0001680A"/>
    <w:rsid w:val="000262B1"/>
    <w:rsid w:val="0008751F"/>
    <w:rsid w:val="0008758D"/>
    <w:rsid w:val="000D0F85"/>
    <w:rsid w:val="000D13F7"/>
    <w:rsid w:val="000E24AF"/>
    <w:rsid w:val="001C2C3B"/>
    <w:rsid w:val="00203D21"/>
    <w:rsid w:val="00206F58"/>
    <w:rsid w:val="00250513"/>
    <w:rsid w:val="002B5423"/>
    <w:rsid w:val="002E6F78"/>
    <w:rsid w:val="002E78BE"/>
    <w:rsid w:val="00331595"/>
    <w:rsid w:val="00372FF7"/>
    <w:rsid w:val="00377B01"/>
    <w:rsid w:val="003C470D"/>
    <w:rsid w:val="003D7828"/>
    <w:rsid w:val="003F158A"/>
    <w:rsid w:val="0040468D"/>
    <w:rsid w:val="004078ED"/>
    <w:rsid w:val="004320A6"/>
    <w:rsid w:val="00447D3F"/>
    <w:rsid w:val="00492287"/>
    <w:rsid w:val="00521F09"/>
    <w:rsid w:val="005405EB"/>
    <w:rsid w:val="00557588"/>
    <w:rsid w:val="005B366D"/>
    <w:rsid w:val="005B4B7D"/>
    <w:rsid w:val="006039D3"/>
    <w:rsid w:val="006675D7"/>
    <w:rsid w:val="006C568D"/>
    <w:rsid w:val="006F4C0B"/>
    <w:rsid w:val="00747466"/>
    <w:rsid w:val="00754BF2"/>
    <w:rsid w:val="00756968"/>
    <w:rsid w:val="0075699C"/>
    <w:rsid w:val="007A1B4C"/>
    <w:rsid w:val="007B0018"/>
    <w:rsid w:val="007D2861"/>
    <w:rsid w:val="008000FB"/>
    <w:rsid w:val="00820478"/>
    <w:rsid w:val="00836FAA"/>
    <w:rsid w:val="0088389F"/>
    <w:rsid w:val="008873BB"/>
    <w:rsid w:val="00887FB7"/>
    <w:rsid w:val="008B201C"/>
    <w:rsid w:val="008D17BF"/>
    <w:rsid w:val="008F365E"/>
    <w:rsid w:val="008F67BC"/>
    <w:rsid w:val="009B558F"/>
    <w:rsid w:val="00A6335F"/>
    <w:rsid w:val="00A74949"/>
    <w:rsid w:val="00A83555"/>
    <w:rsid w:val="00AC2096"/>
    <w:rsid w:val="00AC48FC"/>
    <w:rsid w:val="00AD2C34"/>
    <w:rsid w:val="00AD3B8F"/>
    <w:rsid w:val="00AE0169"/>
    <w:rsid w:val="00AE3FA9"/>
    <w:rsid w:val="00AE6E7F"/>
    <w:rsid w:val="00B136C5"/>
    <w:rsid w:val="00B21856"/>
    <w:rsid w:val="00B372E0"/>
    <w:rsid w:val="00B84739"/>
    <w:rsid w:val="00B960B0"/>
    <w:rsid w:val="00BC1454"/>
    <w:rsid w:val="00BC52BA"/>
    <w:rsid w:val="00BC5D7F"/>
    <w:rsid w:val="00C008B0"/>
    <w:rsid w:val="00C0512F"/>
    <w:rsid w:val="00C32F91"/>
    <w:rsid w:val="00C436D6"/>
    <w:rsid w:val="00C469C3"/>
    <w:rsid w:val="00C46BA9"/>
    <w:rsid w:val="00C4749C"/>
    <w:rsid w:val="00C76BB5"/>
    <w:rsid w:val="00C81F24"/>
    <w:rsid w:val="00C85DC5"/>
    <w:rsid w:val="00C93E17"/>
    <w:rsid w:val="00CA01FC"/>
    <w:rsid w:val="00CC6F8A"/>
    <w:rsid w:val="00CD5094"/>
    <w:rsid w:val="00D331F8"/>
    <w:rsid w:val="00D52E55"/>
    <w:rsid w:val="00DD3E17"/>
    <w:rsid w:val="00DD5B5F"/>
    <w:rsid w:val="00E240BC"/>
    <w:rsid w:val="00E24F26"/>
    <w:rsid w:val="00E57A36"/>
    <w:rsid w:val="00E80586"/>
    <w:rsid w:val="00E95A11"/>
    <w:rsid w:val="00EA0B1D"/>
    <w:rsid w:val="00EA6695"/>
    <w:rsid w:val="00ECC610"/>
    <w:rsid w:val="00F67ECC"/>
    <w:rsid w:val="00F74F04"/>
    <w:rsid w:val="00FA7D0A"/>
    <w:rsid w:val="00FC50AB"/>
    <w:rsid w:val="00FE7CA7"/>
    <w:rsid w:val="00FF1B08"/>
    <w:rsid w:val="00FF5DF7"/>
    <w:rsid w:val="349DCAD5"/>
    <w:rsid w:val="3CDD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2E0F4"/>
  <w15:chartTrackingRefBased/>
  <w15:docId w15:val="{B47DE7C5-F2AF-4BC7-8BF2-8F8D195E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hAnsi="Times New Roman" w:cs="Times New Roman" w:eastAsiaTheme="minorHAnsi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555"/>
    <w:pPr>
      <w:ind w:left="720"/>
      <w:contextualSpacing/>
    </w:pPr>
  </w:style>
  <w:style w:type="table" w:styleId="TableGrid">
    <w:name w:val="Table Grid"/>
    <w:basedOn w:val="TableNormal"/>
    <w:uiPriority w:val="39"/>
    <w:rsid w:val="008873B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094"/>
    <w:pPr>
      <w:spacing w:after="0" w:line="240" w:lineRule="auto"/>
    </w:pPr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D5094"/>
    <w:rPr>
      <w:sz w:val="18"/>
      <w:szCs w:val="18"/>
    </w:rPr>
  </w:style>
  <w:style w:type="paragraph" w:styleId="Revision">
    <w:name w:val="Revision"/>
    <w:hidden/>
    <w:uiPriority w:val="99"/>
    <w:semiHidden/>
    <w:rsid w:val="00754B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BF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75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BF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54B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9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9139D-8BC7-424A-AD08-718A02528A4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cia Paul</dc:creator>
  <keywords/>
  <dc:description/>
  <lastModifiedBy>Guest User</lastModifiedBy>
  <revision>7</revision>
  <dcterms:created xsi:type="dcterms:W3CDTF">2019-08-28T19:53:00.0000000Z</dcterms:created>
  <dcterms:modified xsi:type="dcterms:W3CDTF">2019-09-10T17:42:25.7508997Z</dcterms:modified>
</coreProperties>
</file>